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9E772" w14:textId="06A30595" w:rsidR="001D4645" w:rsidRPr="001D4645" w:rsidRDefault="001D4645">
      <w:pPr>
        <w:rPr>
          <w:rFonts w:ascii="Times New Roman" w:hAnsi="Times New Roman" w:cs="Times New Roman"/>
          <w:bCs/>
        </w:rPr>
      </w:pPr>
      <w:r w:rsidRPr="001D4645">
        <w:rPr>
          <w:rFonts w:ascii="Times New Roman" w:hAnsi="Times New Roman" w:cs="Times New Roman"/>
          <w:bCs/>
        </w:rPr>
        <w:t xml:space="preserve">Article Title: </w:t>
      </w:r>
      <w:r w:rsidRPr="001D4645">
        <w:rPr>
          <w:rFonts w:ascii="Times New Roman" w:hAnsi="Times New Roman" w:cs="Times New Roman"/>
        </w:rPr>
        <w:t>What is real change in sub-maximal cardiorespiratory fitness in older adults? Retrospective analysis of a clinical trial</w:t>
      </w:r>
    </w:p>
    <w:p w14:paraId="6EEC523B" w14:textId="001AF597" w:rsidR="001D4645" w:rsidRPr="001D4645" w:rsidRDefault="001D4645">
      <w:pPr>
        <w:rPr>
          <w:rFonts w:ascii="Times New Roman" w:hAnsi="Times New Roman" w:cs="Times New Roman"/>
          <w:bCs/>
        </w:rPr>
      </w:pPr>
      <w:r w:rsidRPr="001D4645">
        <w:rPr>
          <w:rFonts w:ascii="Times New Roman" w:hAnsi="Times New Roman" w:cs="Times New Roman"/>
          <w:bCs/>
        </w:rPr>
        <w:t>Journal: Sports Medicine - Open</w:t>
      </w:r>
    </w:p>
    <w:p w14:paraId="2CBE1F41" w14:textId="2C6E7B97" w:rsidR="001D4645" w:rsidRPr="001D4645" w:rsidRDefault="001D4645">
      <w:pPr>
        <w:rPr>
          <w:rFonts w:ascii="Times New Roman" w:hAnsi="Times New Roman" w:cs="Times New Roman"/>
        </w:rPr>
      </w:pPr>
      <w:r w:rsidRPr="001D4645">
        <w:rPr>
          <w:rFonts w:ascii="Times New Roman" w:hAnsi="Times New Roman" w:cs="Times New Roman"/>
        </w:rPr>
        <w:t xml:space="preserve">Author names: </w:t>
      </w:r>
      <w:r w:rsidRPr="001D4645">
        <w:rPr>
          <w:rFonts w:ascii="Times New Roman" w:hAnsi="Times New Roman" w:cs="Times New Roman"/>
        </w:rPr>
        <w:t xml:space="preserve">Michelle Hall, Yuri Lopes Lima, Zoya </w:t>
      </w:r>
      <w:proofErr w:type="spellStart"/>
      <w:r w:rsidRPr="001D4645">
        <w:rPr>
          <w:rFonts w:ascii="Times New Roman" w:hAnsi="Times New Roman" w:cs="Times New Roman"/>
        </w:rPr>
        <w:t>Huschtscha</w:t>
      </w:r>
      <w:proofErr w:type="spellEnd"/>
      <w:r w:rsidRPr="001D4645">
        <w:rPr>
          <w:rFonts w:ascii="Times New Roman" w:hAnsi="Times New Roman" w:cs="Times New Roman"/>
        </w:rPr>
        <w:t>, Fiona Dobson, Ricardo J.S. Costa</w:t>
      </w:r>
    </w:p>
    <w:p w14:paraId="4F9282C7" w14:textId="0D1EDE81" w:rsidR="001D4645" w:rsidRPr="001D4645" w:rsidRDefault="001D4645">
      <w:pPr>
        <w:rPr>
          <w:rFonts w:ascii="Times New Roman" w:hAnsi="Times New Roman" w:cs="Times New Roman"/>
        </w:rPr>
      </w:pPr>
      <w:r w:rsidRPr="001D4645">
        <w:rPr>
          <w:rFonts w:ascii="Times New Roman" w:hAnsi="Times New Roman" w:cs="Times New Roman"/>
        </w:rPr>
        <w:t>Affiliation and email address of the corresponding author: ha</w:t>
      </w:r>
      <w:r>
        <w:rPr>
          <w:rFonts w:ascii="Times New Roman" w:hAnsi="Times New Roman" w:cs="Times New Roman"/>
        </w:rPr>
        <w:t>lm@unimelb.edu.au</w:t>
      </w:r>
      <w:r w:rsidRPr="001D4645">
        <w:rPr>
          <w:rFonts w:ascii="Times New Roman" w:hAnsi="Times New Roman" w:cs="Times New Roman"/>
        </w:rPr>
        <w:t xml:space="preserve"> | </w:t>
      </w:r>
      <w:r w:rsidRPr="001D4645">
        <w:rPr>
          <w:rFonts w:ascii="Times New Roman" w:hAnsi="Times New Roman" w:cs="Times New Roman"/>
        </w:rPr>
        <w:t xml:space="preserve">Centre for Health, Exercise and Sports Medicine, Department of Physiotherapy, School of Health Sciences, Melbourne, The University of Melbourne, VIC, Australia  </w:t>
      </w:r>
    </w:p>
    <w:p w14:paraId="714C37AD" w14:textId="1400DE2A" w:rsidR="001D4645" w:rsidRPr="001D4645" w:rsidRDefault="001D4645">
      <w:pPr>
        <w:rPr>
          <w:rFonts w:ascii="Times New Roman" w:hAnsi="Times New Roman" w:cs="Times New Roman"/>
        </w:rPr>
      </w:pPr>
    </w:p>
    <w:p w14:paraId="00579D8B" w14:textId="77777777" w:rsidR="001D4645" w:rsidRPr="001D4645" w:rsidRDefault="001D4645">
      <w:pPr>
        <w:rPr>
          <w:rFonts w:ascii="Times New Roman" w:hAnsi="Times New Roman" w:cs="Times New Roman"/>
        </w:rPr>
      </w:pPr>
    </w:p>
    <w:tbl>
      <w:tblPr>
        <w:tblStyle w:val="TableGrid"/>
        <w:tblW w:w="14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2"/>
        <w:gridCol w:w="2832"/>
        <w:gridCol w:w="2561"/>
        <w:gridCol w:w="2325"/>
        <w:gridCol w:w="2325"/>
        <w:gridCol w:w="75"/>
      </w:tblGrid>
      <w:tr w:rsidR="00614E55" w:rsidRPr="001D4645" w14:paraId="738CE268" w14:textId="77777777" w:rsidTr="00E224C3">
        <w:trPr>
          <w:trHeight w:val="416"/>
        </w:trPr>
        <w:tc>
          <w:tcPr>
            <w:tcW w:w="14880" w:type="dxa"/>
            <w:gridSpan w:val="6"/>
            <w:tcBorders>
              <w:bottom w:val="single" w:sz="4" w:space="0" w:color="auto"/>
            </w:tcBorders>
          </w:tcPr>
          <w:p w14:paraId="5E941F98" w14:textId="6DA0C9E8" w:rsidR="00614E55" w:rsidRPr="001D4645" w:rsidRDefault="00C35674" w:rsidP="00E224C3">
            <w:pPr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614E55" w:rsidRPr="001D464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14E55" w:rsidRPr="001D4645">
              <w:rPr>
                <w:rFonts w:ascii="Times New Roman" w:hAnsi="Times New Roman" w:cs="Times New Roman"/>
              </w:rPr>
              <w:t>Time in physical activity 6-week during and 6-week prior to first cardiorespiratory fitness assessment</w:t>
            </w:r>
          </w:p>
        </w:tc>
      </w:tr>
      <w:tr w:rsidR="00614E55" w:rsidRPr="001D4645" w14:paraId="44B45D36" w14:textId="77777777" w:rsidTr="00E224C3">
        <w:trPr>
          <w:gridAfter w:val="1"/>
          <w:wAfter w:w="75" w:type="dxa"/>
        </w:trPr>
        <w:tc>
          <w:tcPr>
            <w:tcW w:w="4762" w:type="dxa"/>
          </w:tcPr>
          <w:p w14:paraId="7ED6A7F6" w14:textId="77777777" w:rsidR="00614E55" w:rsidRPr="001D4645" w:rsidRDefault="00614E55" w:rsidP="00E224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0BF6960F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 xml:space="preserve">6-week interval prior first cardiorespiratory fitness assessment </w:t>
            </w:r>
          </w:p>
          <w:p w14:paraId="0DE78383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05ACE5B3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 xml:space="preserve">6-week interval post first cardiorespiratory fitness assessment </w:t>
            </w:r>
          </w:p>
          <w:p w14:paraId="54F4C4D7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D304A84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Mean difference (95% confidence interval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0A77EB2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P-Value</w:t>
            </w:r>
          </w:p>
        </w:tc>
      </w:tr>
      <w:tr w:rsidR="00614E55" w:rsidRPr="001D4645" w14:paraId="21AFCA4B" w14:textId="77777777" w:rsidTr="00E224C3">
        <w:trPr>
          <w:gridAfter w:val="1"/>
          <w:wAfter w:w="75" w:type="dxa"/>
        </w:trPr>
        <w:tc>
          <w:tcPr>
            <w:tcW w:w="4762" w:type="dxa"/>
            <w:tcBorders>
              <w:top w:val="single" w:sz="4" w:space="0" w:color="auto"/>
            </w:tcBorders>
          </w:tcPr>
          <w:p w14:paraId="5668C5B2" w14:textId="77777777" w:rsidR="00614E55" w:rsidRPr="001D4645" w:rsidRDefault="00614E55" w:rsidP="00E224C3">
            <w:pPr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Minutes in light intensity activity per day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0C7518C8" w14:textId="77777777" w:rsidR="00614E55" w:rsidRPr="001D4645" w:rsidRDefault="00614E55" w:rsidP="00E224C3">
            <w:pPr>
              <w:ind w:firstLine="720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310 (144)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03445F57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308 (160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710A464C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1 (-8, 10)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3237CC92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0.80</w:t>
            </w:r>
          </w:p>
        </w:tc>
      </w:tr>
      <w:tr w:rsidR="00614E55" w:rsidRPr="001D4645" w14:paraId="6F6F745C" w14:textId="77777777" w:rsidTr="00E224C3">
        <w:trPr>
          <w:gridAfter w:val="1"/>
          <w:wAfter w:w="75" w:type="dxa"/>
        </w:trPr>
        <w:tc>
          <w:tcPr>
            <w:tcW w:w="4762" w:type="dxa"/>
          </w:tcPr>
          <w:p w14:paraId="6FF05D22" w14:textId="77777777" w:rsidR="00614E55" w:rsidRPr="001D4645" w:rsidRDefault="00614E55" w:rsidP="00E224C3">
            <w:pPr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Minutes in moderate intensity activity per day</w:t>
            </w:r>
          </w:p>
        </w:tc>
        <w:tc>
          <w:tcPr>
            <w:tcW w:w="2832" w:type="dxa"/>
          </w:tcPr>
          <w:p w14:paraId="7331E2E6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201 (61)</w:t>
            </w:r>
          </w:p>
        </w:tc>
        <w:tc>
          <w:tcPr>
            <w:tcW w:w="2561" w:type="dxa"/>
          </w:tcPr>
          <w:p w14:paraId="5BDA9401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202 (61)</w:t>
            </w:r>
          </w:p>
        </w:tc>
        <w:tc>
          <w:tcPr>
            <w:tcW w:w="2325" w:type="dxa"/>
          </w:tcPr>
          <w:p w14:paraId="6B6CCD57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-1 (-10, 6)</w:t>
            </w:r>
          </w:p>
        </w:tc>
        <w:tc>
          <w:tcPr>
            <w:tcW w:w="2325" w:type="dxa"/>
          </w:tcPr>
          <w:p w14:paraId="480E80C9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0.70</w:t>
            </w:r>
          </w:p>
        </w:tc>
      </w:tr>
      <w:tr w:rsidR="00614E55" w:rsidRPr="001D4645" w14:paraId="6E993B33" w14:textId="77777777" w:rsidTr="00E224C3">
        <w:trPr>
          <w:gridAfter w:val="1"/>
          <w:wAfter w:w="75" w:type="dxa"/>
        </w:trPr>
        <w:tc>
          <w:tcPr>
            <w:tcW w:w="4762" w:type="dxa"/>
          </w:tcPr>
          <w:p w14:paraId="21CFE95B" w14:textId="77777777" w:rsidR="00614E55" w:rsidRPr="001D4645" w:rsidRDefault="00614E55" w:rsidP="00E224C3">
            <w:pPr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Minutes in vigorous activity per day</w:t>
            </w:r>
          </w:p>
        </w:tc>
        <w:tc>
          <w:tcPr>
            <w:tcW w:w="2832" w:type="dxa"/>
          </w:tcPr>
          <w:p w14:paraId="40380C52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18 (24)</w:t>
            </w:r>
          </w:p>
        </w:tc>
        <w:tc>
          <w:tcPr>
            <w:tcW w:w="2561" w:type="dxa"/>
          </w:tcPr>
          <w:p w14:paraId="413D6B79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22 (20)</w:t>
            </w:r>
          </w:p>
        </w:tc>
        <w:tc>
          <w:tcPr>
            <w:tcW w:w="2325" w:type="dxa"/>
          </w:tcPr>
          <w:p w14:paraId="6C50D7F2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-4 (-11, 2)</w:t>
            </w:r>
          </w:p>
        </w:tc>
        <w:tc>
          <w:tcPr>
            <w:tcW w:w="2325" w:type="dxa"/>
          </w:tcPr>
          <w:p w14:paraId="74795AB1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0.15</w:t>
            </w:r>
          </w:p>
        </w:tc>
      </w:tr>
      <w:tr w:rsidR="00614E55" w:rsidRPr="001D4645" w14:paraId="18365077" w14:textId="77777777" w:rsidTr="00E224C3">
        <w:trPr>
          <w:gridAfter w:val="1"/>
          <w:wAfter w:w="75" w:type="dxa"/>
        </w:trPr>
        <w:tc>
          <w:tcPr>
            <w:tcW w:w="4762" w:type="dxa"/>
            <w:tcBorders>
              <w:bottom w:val="single" w:sz="4" w:space="0" w:color="auto"/>
            </w:tcBorders>
          </w:tcPr>
          <w:p w14:paraId="0780F9F5" w14:textId="77777777" w:rsidR="00614E55" w:rsidRPr="001D4645" w:rsidRDefault="00614E55" w:rsidP="00E224C3">
            <w:pPr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Minutes in very vigorous activity per day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A01EB2A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8 (13)</w:t>
            </w: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36A7AF2E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12 (14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9F85A8A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-4 (-8, 0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7B65061" w14:textId="77777777" w:rsidR="00614E55" w:rsidRPr="001D4645" w:rsidRDefault="00614E55" w:rsidP="00E224C3">
            <w:pPr>
              <w:jc w:val="center"/>
              <w:rPr>
                <w:rFonts w:ascii="Times New Roman" w:hAnsi="Times New Roman" w:cs="Times New Roman"/>
              </w:rPr>
            </w:pPr>
            <w:r w:rsidRPr="001D4645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68C5D6DE" w14:textId="77777777" w:rsidR="00411151" w:rsidRPr="001D4645" w:rsidRDefault="00411151">
      <w:pPr>
        <w:rPr>
          <w:rFonts w:ascii="Times New Roman" w:hAnsi="Times New Roman" w:cs="Times New Roman"/>
        </w:rPr>
      </w:pPr>
    </w:p>
    <w:sectPr w:rsidR="00411151" w:rsidRPr="001D4645" w:rsidSect="00614E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55"/>
    <w:rsid w:val="00067DC4"/>
    <w:rsid w:val="0009746D"/>
    <w:rsid w:val="000B2713"/>
    <w:rsid w:val="0012274F"/>
    <w:rsid w:val="001461C1"/>
    <w:rsid w:val="001D4645"/>
    <w:rsid w:val="002002A2"/>
    <w:rsid w:val="00240709"/>
    <w:rsid w:val="00260A32"/>
    <w:rsid w:val="00277E1E"/>
    <w:rsid w:val="002D0248"/>
    <w:rsid w:val="002F2E8E"/>
    <w:rsid w:val="0032309F"/>
    <w:rsid w:val="003270E6"/>
    <w:rsid w:val="00373988"/>
    <w:rsid w:val="00377459"/>
    <w:rsid w:val="00411151"/>
    <w:rsid w:val="004A46CE"/>
    <w:rsid w:val="005B2917"/>
    <w:rsid w:val="005F152C"/>
    <w:rsid w:val="00614E55"/>
    <w:rsid w:val="006320A9"/>
    <w:rsid w:val="0064775F"/>
    <w:rsid w:val="006F7966"/>
    <w:rsid w:val="007143FC"/>
    <w:rsid w:val="00820777"/>
    <w:rsid w:val="00825158"/>
    <w:rsid w:val="0084657E"/>
    <w:rsid w:val="00914B9A"/>
    <w:rsid w:val="00932B33"/>
    <w:rsid w:val="009A4FB1"/>
    <w:rsid w:val="009D33A7"/>
    <w:rsid w:val="009F382B"/>
    <w:rsid w:val="00A11C95"/>
    <w:rsid w:val="00A43FEA"/>
    <w:rsid w:val="00AD3A66"/>
    <w:rsid w:val="00AF05C8"/>
    <w:rsid w:val="00B05926"/>
    <w:rsid w:val="00B069FA"/>
    <w:rsid w:val="00B515B2"/>
    <w:rsid w:val="00B66766"/>
    <w:rsid w:val="00B82A11"/>
    <w:rsid w:val="00C12DDB"/>
    <w:rsid w:val="00C2029C"/>
    <w:rsid w:val="00C32D5C"/>
    <w:rsid w:val="00C35674"/>
    <w:rsid w:val="00D11D29"/>
    <w:rsid w:val="00D33715"/>
    <w:rsid w:val="00DB70C3"/>
    <w:rsid w:val="00E62FC3"/>
    <w:rsid w:val="00EB6E4E"/>
    <w:rsid w:val="00FC439F"/>
    <w:rsid w:val="00F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A5D34"/>
  <w15:chartTrackingRefBased/>
  <w15:docId w15:val="{9EF242BF-EB46-9844-B56C-1E5F7C99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46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46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ll</dc:creator>
  <cp:keywords/>
  <dc:description/>
  <cp:lastModifiedBy>Michelle Hall</cp:lastModifiedBy>
  <cp:revision>5</cp:revision>
  <dcterms:created xsi:type="dcterms:W3CDTF">2021-07-20T19:32:00Z</dcterms:created>
  <dcterms:modified xsi:type="dcterms:W3CDTF">2022-03-24T05:48:00Z</dcterms:modified>
</cp:coreProperties>
</file>